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0234" w:rsidRDefault="0034673D" w:rsidP="005A7F8E">
      <w:pPr>
        <w:bidi w:val="0"/>
        <w:spacing w:line="360" w:lineRule="auto"/>
        <w:jc w:val="both"/>
        <w:rPr>
          <w:b/>
          <w:bCs/>
        </w:rPr>
      </w:pPr>
      <w:proofErr w:type="gramStart"/>
      <w:r w:rsidRPr="0034673D">
        <w:rPr>
          <w:b/>
          <w:bCs/>
        </w:rPr>
        <w:t>Supporting Information S8</w:t>
      </w:r>
      <w:r w:rsidR="007005A4" w:rsidRPr="00885D4E">
        <w:rPr>
          <w:b/>
          <w:bCs/>
        </w:rPr>
        <w:t>.</w:t>
      </w:r>
      <w:proofErr w:type="gramEnd"/>
      <w:r w:rsidR="007005A4">
        <w:rPr>
          <w:b/>
          <w:bCs/>
        </w:rPr>
        <w:t xml:space="preserve"> </w:t>
      </w:r>
      <w:proofErr w:type="gramStart"/>
      <w:r w:rsidR="007005A4" w:rsidRPr="007A064B">
        <w:rPr>
          <w:b/>
          <w:bCs/>
        </w:rPr>
        <w:t xml:space="preserve">Distribution of different sequences of </w:t>
      </w:r>
      <w:r w:rsidR="007005A4">
        <w:rPr>
          <w:b/>
          <w:bCs/>
        </w:rPr>
        <w:t>EST-SSRs</w:t>
      </w:r>
      <w:r w:rsidR="007005A4" w:rsidRPr="007A064B">
        <w:rPr>
          <w:b/>
          <w:bCs/>
        </w:rPr>
        <w:t xml:space="preserve"> </w:t>
      </w:r>
      <w:r w:rsidR="007005A4">
        <w:rPr>
          <w:b/>
          <w:bCs/>
        </w:rPr>
        <w:t xml:space="preserve">within cancerous </w:t>
      </w:r>
      <w:r w:rsidR="007005A4" w:rsidRPr="007A064B">
        <w:rPr>
          <w:b/>
          <w:bCs/>
        </w:rPr>
        <w:t>tissues</w:t>
      </w:r>
      <w:r w:rsidR="007005A4">
        <w:rPr>
          <w:b/>
          <w:bCs/>
        </w:rPr>
        <w:t>.</w:t>
      </w:r>
      <w:proofErr w:type="gramEnd"/>
    </w:p>
    <w:p w:rsidR="00277E9E" w:rsidRDefault="0018760D" w:rsidP="00277E9E">
      <w:pPr>
        <w:bidi w:val="0"/>
        <w:spacing w:line="360" w:lineRule="auto"/>
        <w:jc w:val="both"/>
        <w:rPr>
          <w:b/>
          <w:bCs/>
        </w:rPr>
      </w:pPr>
      <w:r>
        <w:rPr>
          <w:lang w:bidi="fa-IR"/>
        </w:rPr>
        <w:t xml:space="preserve">Two EST libraries of </w:t>
      </w:r>
      <w:hyperlink r:id="rId6" w:tooltip="Malignant" w:history="1">
        <w:r w:rsidRPr="007C28C6">
          <w:rPr>
            <w:lang w:bidi="fa-IR"/>
          </w:rPr>
          <w:t>malignant</w:t>
        </w:r>
      </w:hyperlink>
      <w:r w:rsidRPr="007C28C6">
        <w:rPr>
          <w:lang w:bidi="fa-IR"/>
        </w:rPr>
        <w:t xml:space="preserve"> </w:t>
      </w:r>
      <w:r>
        <w:rPr>
          <w:lang w:bidi="fa-IR"/>
        </w:rPr>
        <w:t xml:space="preserve">lung </w:t>
      </w:r>
      <w:hyperlink r:id="rId7" w:tooltip="Tumor" w:history="1">
        <w:r w:rsidRPr="007C28C6">
          <w:rPr>
            <w:lang w:bidi="fa-IR"/>
          </w:rPr>
          <w:t>tumor</w:t>
        </w:r>
      </w:hyperlink>
      <w:r w:rsidRPr="00D55657">
        <w:rPr>
          <w:lang w:bidi="fa-IR"/>
        </w:rPr>
        <w:t xml:space="preserve"> </w:t>
      </w:r>
      <w:r>
        <w:rPr>
          <w:lang w:bidi="fa-IR"/>
        </w:rPr>
        <w:t xml:space="preserve">were </w:t>
      </w:r>
      <w:r w:rsidR="00F645DF">
        <w:rPr>
          <w:lang w:bidi="fa-IR"/>
        </w:rPr>
        <w:t>compared</w:t>
      </w:r>
      <w:r>
        <w:rPr>
          <w:lang w:bidi="fa-IR"/>
        </w:rPr>
        <w:t xml:space="preserve">; </w:t>
      </w:r>
      <w:r w:rsidRPr="005126A6">
        <w:rPr>
          <w:lang w:bidi="fa-IR"/>
        </w:rPr>
        <w:t>undifferentiated large</w:t>
      </w:r>
      <w:r>
        <w:rPr>
          <w:lang w:bidi="fa-IR"/>
        </w:rPr>
        <w:t xml:space="preserve"> cell carcinoma library containing </w:t>
      </w:r>
      <w:r w:rsidRPr="00AB4F36">
        <w:rPr>
          <w:lang w:bidi="fa-IR"/>
        </w:rPr>
        <w:t>6556</w:t>
      </w:r>
      <w:r>
        <w:rPr>
          <w:lang w:bidi="fa-IR"/>
        </w:rPr>
        <w:t xml:space="preserve"> ESTs (Cat No:</w:t>
      </w:r>
      <w:r w:rsidRPr="00D81759">
        <w:rPr>
          <w:lang w:bidi="fa-IR"/>
        </w:rPr>
        <w:t xml:space="preserve"> </w:t>
      </w:r>
      <w:r w:rsidRPr="00AB4F36">
        <w:rPr>
          <w:lang w:bidi="fa-IR"/>
        </w:rPr>
        <w:t>#5F8</w:t>
      </w:r>
      <w:r>
        <w:rPr>
          <w:lang w:bidi="fa-IR"/>
        </w:rPr>
        <w:t xml:space="preserve">) and </w:t>
      </w:r>
      <w:r w:rsidRPr="00D81759">
        <w:rPr>
          <w:lang w:bidi="fa-IR"/>
        </w:rPr>
        <w:t>poorly differentiated</w:t>
      </w:r>
      <w:r w:rsidRPr="009C34E7">
        <w:rPr>
          <w:lang w:bidi="fa-IR"/>
        </w:rPr>
        <w:t xml:space="preserve"> </w:t>
      </w:r>
      <w:proofErr w:type="spellStart"/>
      <w:r w:rsidRPr="00D81759">
        <w:rPr>
          <w:lang w:bidi="fa-IR"/>
        </w:rPr>
        <w:t>squamous</w:t>
      </w:r>
      <w:proofErr w:type="spellEnd"/>
      <w:r w:rsidRPr="00D81759">
        <w:rPr>
          <w:lang w:bidi="fa-IR"/>
        </w:rPr>
        <w:t xml:space="preserve"> cell carcinoma</w:t>
      </w:r>
      <w:r w:rsidRPr="009C34E7">
        <w:rPr>
          <w:lang w:bidi="fa-IR"/>
        </w:rPr>
        <w:t xml:space="preserve"> </w:t>
      </w:r>
      <w:r>
        <w:rPr>
          <w:lang w:bidi="fa-IR"/>
        </w:rPr>
        <w:t xml:space="preserve">containing </w:t>
      </w:r>
      <w:r w:rsidRPr="00F93F0A">
        <w:rPr>
          <w:lang w:bidi="fa-IR"/>
        </w:rPr>
        <w:t>6662</w:t>
      </w:r>
      <w:r>
        <w:rPr>
          <w:lang w:bidi="fa-IR"/>
        </w:rPr>
        <w:t xml:space="preserve"> ESTs (Cat No:</w:t>
      </w:r>
      <w:r w:rsidRPr="00D81759">
        <w:rPr>
          <w:lang w:bidi="fa-IR"/>
        </w:rPr>
        <w:t xml:space="preserve"> </w:t>
      </w:r>
      <w:r w:rsidRPr="00E07817">
        <w:rPr>
          <w:color w:val="000000"/>
        </w:rPr>
        <w:t>LF43</w:t>
      </w:r>
      <w:r w:rsidR="00277E9E">
        <w:rPr>
          <w:lang w:bidi="fa-IR"/>
        </w:rPr>
        <w:t xml:space="preserve">) were compared by </w:t>
      </w:r>
      <w:r w:rsidR="00277E9E">
        <w:rPr>
          <w:rFonts w:asciiTheme="majorBidi" w:hAnsiTheme="majorBidi" w:cstheme="majorBidi"/>
        </w:rPr>
        <w:t>Paired T-test.</w:t>
      </w:r>
      <w:r w:rsidR="00277E9E" w:rsidRPr="00277E9E">
        <w:rPr>
          <w:rFonts w:asciiTheme="majorBidi" w:hAnsiTheme="majorBidi" w:cstheme="majorBidi"/>
        </w:rPr>
        <w:t xml:space="preserve"> </w:t>
      </w:r>
      <w:r w:rsidR="00277E9E">
        <w:rPr>
          <w:rFonts w:asciiTheme="majorBidi" w:hAnsiTheme="majorBidi" w:cstheme="majorBidi"/>
        </w:rPr>
        <w:t>Paired T-test allows that the effect of different types of SSRs in each class of EST-SSR to be considered.</w:t>
      </w:r>
    </w:p>
    <w:p w:rsidR="0018760D" w:rsidRDefault="0018760D" w:rsidP="002D5640">
      <w:pPr>
        <w:bidi w:val="0"/>
        <w:spacing w:line="360" w:lineRule="auto"/>
        <w:jc w:val="both"/>
        <w:rPr>
          <w:lang w:bidi="fa-IR"/>
        </w:rPr>
      </w:pPr>
      <w:r>
        <w:rPr>
          <w:lang w:bidi="fa-IR"/>
        </w:rPr>
        <w:t xml:space="preserve"> </w:t>
      </w:r>
    </w:p>
    <w:tbl>
      <w:tblPr>
        <w:tblStyle w:val="TableGrid"/>
        <w:tblW w:w="142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58"/>
        <w:gridCol w:w="236"/>
        <w:gridCol w:w="4140"/>
        <w:gridCol w:w="236"/>
        <w:gridCol w:w="4410"/>
        <w:gridCol w:w="236"/>
        <w:gridCol w:w="2352"/>
        <w:gridCol w:w="303"/>
      </w:tblGrid>
      <w:tr w:rsidR="008A4AE6" w:rsidTr="00106FAF">
        <w:trPr>
          <w:gridAfter w:val="1"/>
          <w:wAfter w:w="303" w:type="dxa"/>
          <w:trHeight w:val="210"/>
        </w:trPr>
        <w:tc>
          <w:tcPr>
            <w:tcW w:w="2358" w:type="dxa"/>
            <w:vMerge w:val="restart"/>
          </w:tcPr>
          <w:p w:rsidR="008A4AE6" w:rsidRDefault="008A4AE6" w:rsidP="006B4B5F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  <w:p w:rsidR="008A4AE6" w:rsidRDefault="008A4AE6" w:rsidP="008A4AE6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  <w:p w:rsidR="00106FAF" w:rsidRDefault="00106FAF" w:rsidP="008A4AE6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  <w:p w:rsidR="008A4AE6" w:rsidRDefault="008A4AE6" w:rsidP="00106FAF">
            <w:pPr>
              <w:bidi w:val="0"/>
              <w:spacing w:line="360" w:lineRule="auto"/>
              <w:jc w:val="both"/>
              <w:rPr>
                <w:b/>
                <w:bCs/>
              </w:rPr>
            </w:pPr>
            <w:r>
              <w:rPr>
                <w:rFonts w:asciiTheme="majorBidi" w:hAnsiTheme="majorBidi" w:cstheme="majorBidi"/>
              </w:rPr>
              <w:t>Class</w:t>
            </w:r>
            <w:r w:rsidRPr="00757E0F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of </w:t>
            </w:r>
            <w:r w:rsidRPr="00757E0F">
              <w:rPr>
                <w:rFonts w:asciiTheme="majorBidi" w:hAnsiTheme="majorBidi" w:cstheme="majorBidi"/>
              </w:rPr>
              <w:t>EST-SSR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1610" w:type="dxa"/>
            <w:gridSpan w:val="6"/>
            <w:tcBorders>
              <w:bottom w:val="single" w:sz="4" w:space="0" w:color="auto"/>
            </w:tcBorders>
          </w:tcPr>
          <w:p w:rsidR="008A4AE6" w:rsidRDefault="008A4AE6" w:rsidP="008A4AE6">
            <w:pPr>
              <w:bidi w:val="0"/>
              <w:spacing w:line="360" w:lineRule="auto"/>
              <w:jc w:val="center"/>
              <w:rPr>
                <w:b/>
                <w:bCs/>
              </w:rPr>
            </w:pPr>
            <w:r>
              <w:rPr>
                <w:rFonts w:asciiTheme="majorBidi" w:hAnsiTheme="majorBidi" w:cstheme="majorBidi"/>
              </w:rPr>
              <w:t>Comparison of EST-SSR distribution between  cancerous tissues by Paired T-test between different t</w:t>
            </w:r>
            <w:r w:rsidRPr="00757E0F">
              <w:rPr>
                <w:rFonts w:asciiTheme="majorBidi" w:hAnsiTheme="majorBidi" w:cstheme="majorBidi"/>
              </w:rPr>
              <w:t>ype</w:t>
            </w:r>
            <w:r>
              <w:rPr>
                <w:rFonts w:asciiTheme="majorBidi" w:hAnsiTheme="majorBidi" w:cstheme="majorBidi"/>
              </w:rPr>
              <w:t>s</w:t>
            </w:r>
            <w:r w:rsidRPr="00757E0F">
              <w:rPr>
                <w:rFonts w:asciiTheme="majorBidi" w:hAnsiTheme="majorBidi" w:cstheme="majorBidi"/>
              </w:rPr>
              <w:t xml:space="preserve"> of EST-SSR</w:t>
            </w:r>
            <w:r>
              <w:rPr>
                <w:rFonts w:asciiTheme="majorBidi" w:hAnsiTheme="majorBidi" w:cstheme="majorBidi"/>
              </w:rPr>
              <w:t>s</w:t>
            </w:r>
          </w:p>
        </w:tc>
      </w:tr>
      <w:tr w:rsidR="00106FAF" w:rsidTr="00106FAF">
        <w:trPr>
          <w:trHeight w:val="210"/>
        </w:trPr>
        <w:tc>
          <w:tcPr>
            <w:tcW w:w="2358" w:type="dxa"/>
            <w:vMerge/>
            <w:tcBorders>
              <w:bottom w:val="single" w:sz="4" w:space="0" w:color="auto"/>
              <w:right w:val="nil"/>
            </w:tcBorders>
          </w:tcPr>
          <w:p w:rsidR="00106FAF" w:rsidRPr="00757E0F" w:rsidRDefault="00106FAF" w:rsidP="002D564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6FAF" w:rsidRDefault="00106FAF" w:rsidP="0025634F">
            <w:pPr>
              <w:bidi w:val="0"/>
              <w:spacing w:line="360" w:lineRule="auto"/>
              <w:jc w:val="center"/>
            </w:pPr>
          </w:p>
          <w:p w:rsidR="00106FAF" w:rsidRPr="0025634F" w:rsidRDefault="00106FAF" w:rsidP="00106FAF">
            <w:pPr>
              <w:bidi w:val="0"/>
              <w:spacing w:line="360" w:lineRule="auto"/>
              <w:jc w:val="center"/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FAF" w:rsidRDefault="00106FAF" w:rsidP="0025634F">
            <w:pPr>
              <w:bidi w:val="0"/>
              <w:spacing w:line="360" w:lineRule="auto"/>
              <w:jc w:val="center"/>
            </w:pPr>
            <w:r>
              <w:t>mean ± SE mean</w:t>
            </w:r>
            <w:r w:rsidRPr="00E07817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in </w:t>
            </w:r>
            <w:r w:rsidRPr="00083105">
              <w:t>LF43</w:t>
            </w:r>
            <w:r>
              <w:t xml:space="preserve"> cancerous </w:t>
            </w:r>
          </w:p>
          <w:p w:rsidR="00106FAF" w:rsidRPr="0025634F" w:rsidRDefault="00106FAF" w:rsidP="0025634F">
            <w:pPr>
              <w:bidi w:val="0"/>
              <w:spacing w:line="360" w:lineRule="auto"/>
              <w:jc w:val="center"/>
            </w:pPr>
            <w:r>
              <w:t>librar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6FAF" w:rsidRPr="0025634F" w:rsidRDefault="00106FAF" w:rsidP="00106FAF">
            <w:pPr>
              <w:bidi w:val="0"/>
              <w:spacing w:line="360" w:lineRule="auto"/>
              <w:jc w:val="center"/>
            </w:pP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FAF" w:rsidRPr="0025634F" w:rsidRDefault="00106FAF" w:rsidP="0025634F">
            <w:pPr>
              <w:bidi w:val="0"/>
              <w:spacing w:line="360" w:lineRule="auto"/>
              <w:jc w:val="center"/>
            </w:pPr>
            <w:r>
              <w:t>mean ± SE mean</w:t>
            </w:r>
            <w:r w:rsidRPr="00E07817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in </w:t>
            </w:r>
            <w:r w:rsidRPr="00AB4F36">
              <w:rPr>
                <w:lang w:bidi="fa-IR"/>
              </w:rPr>
              <w:t>#5F8</w:t>
            </w:r>
            <w:r>
              <w:t xml:space="preserve"> cancerous librar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6FAF" w:rsidRPr="0025634F" w:rsidRDefault="00106FAF" w:rsidP="00106FAF">
            <w:pPr>
              <w:bidi w:val="0"/>
              <w:spacing w:line="360" w:lineRule="auto"/>
              <w:jc w:val="center"/>
            </w:pPr>
          </w:p>
        </w:tc>
        <w:tc>
          <w:tcPr>
            <w:tcW w:w="26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FAF" w:rsidRPr="0025634F" w:rsidRDefault="00106FAF" w:rsidP="0025634F">
            <w:pPr>
              <w:bidi w:val="0"/>
              <w:spacing w:line="360" w:lineRule="auto"/>
              <w:jc w:val="center"/>
            </w:pPr>
            <w:r w:rsidRPr="0025634F">
              <w:t>P-value</w:t>
            </w:r>
          </w:p>
        </w:tc>
      </w:tr>
      <w:tr w:rsidR="00106FAF" w:rsidTr="00106FAF">
        <w:tc>
          <w:tcPr>
            <w:tcW w:w="2358" w:type="dxa"/>
            <w:tcBorders>
              <w:top w:val="single" w:sz="4" w:space="0" w:color="auto"/>
              <w:bottom w:val="nil"/>
              <w:right w:val="nil"/>
            </w:tcBorders>
          </w:tcPr>
          <w:p w:rsidR="00106FAF" w:rsidRPr="00985B66" w:rsidRDefault="00106FAF" w:rsidP="00985B66">
            <w:pPr>
              <w:bidi w:val="0"/>
              <w:spacing w:line="360" w:lineRule="auto"/>
            </w:pPr>
            <w:r w:rsidRPr="00985B66">
              <w:t>Dinucleotid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6FAF" w:rsidRPr="00985B66" w:rsidRDefault="00106FAF" w:rsidP="00106FAF">
            <w:pPr>
              <w:bidi w:val="0"/>
              <w:spacing w:line="360" w:lineRule="auto"/>
              <w:jc w:val="center"/>
            </w:pP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6FAF" w:rsidRPr="00985B66" w:rsidRDefault="00106FAF" w:rsidP="00985B66">
            <w:pPr>
              <w:bidi w:val="0"/>
              <w:spacing w:line="360" w:lineRule="auto"/>
              <w:jc w:val="center"/>
            </w:pPr>
            <w:r w:rsidRPr="00985B66">
              <w:t>6.18</w:t>
            </w:r>
            <w:r>
              <w:t xml:space="preserve"> ±</w:t>
            </w:r>
            <w:r w:rsidRPr="00985B66">
              <w:t xml:space="preserve"> </w:t>
            </w:r>
            <w:r>
              <w:t>2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6FAF" w:rsidRPr="00985B66" w:rsidRDefault="00106FAF" w:rsidP="00106FAF">
            <w:pPr>
              <w:bidi w:val="0"/>
              <w:spacing w:line="360" w:lineRule="auto"/>
              <w:jc w:val="center"/>
            </w:pP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6FAF" w:rsidRPr="00985B66" w:rsidRDefault="00106FAF" w:rsidP="00985B66">
            <w:pPr>
              <w:bidi w:val="0"/>
              <w:spacing w:line="360" w:lineRule="auto"/>
              <w:jc w:val="center"/>
            </w:pPr>
            <w:r w:rsidRPr="00985B66">
              <w:t>6.09</w:t>
            </w:r>
            <w:r>
              <w:t xml:space="preserve"> ±</w:t>
            </w:r>
            <w:r w:rsidRPr="00985B66">
              <w:t xml:space="preserve"> </w:t>
            </w:r>
            <w:r>
              <w:t>1.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6FAF" w:rsidRDefault="00106FAF" w:rsidP="00106FAF">
            <w:pPr>
              <w:bidi w:val="0"/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26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6FAF" w:rsidRDefault="00106FAF" w:rsidP="0025634F">
            <w:pPr>
              <w:bidi w:val="0"/>
              <w:spacing w:line="360" w:lineRule="auto"/>
              <w:jc w:val="center"/>
              <w:rPr>
                <w:b/>
                <w:bCs/>
              </w:rPr>
            </w:pPr>
            <w:r w:rsidRPr="00261E6D">
              <w:rPr>
                <w:sz w:val="22"/>
                <w:szCs w:val="22"/>
              </w:rPr>
              <w:t>Not significant</w:t>
            </w:r>
          </w:p>
        </w:tc>
      </w:tr>
      <w:tr w:rsidR="00106FAF" w:rsidTr="00106FAF">
        <w:tc>
          <w:tcPr>
            <w:tcW w:w="2358" w:type="dxa"/>
            <w:tcBorders>
              <w:top w:val="nil"/>
              <w:right w:val="nil"/>
            </w:tcBorders>
          </w:tcPr>
          <w:p w:rsidR="00106FAF" w:rsidRDefault="00106FAF" w:rsidP="002014EF">
            <w:pPr>
              <w:bidi w:val="0"/>
              <w:spacing w:line="360" w:lineRule="auto"/>
              <w:jc w:val="both"/>
              <w:rPr>
                <w:b/>
                <w:bCs/>
              </w:rPr>
            </w:pPr>
            <w:r w:rsidRPr="00FA5B62">
              <w:rPr>
                <w:rFonts w:asciiTheme="majorBidi" w:hAnsiTheme="majorBidi" w:cstheme="majorBidi"/>
                <w:sz w:val="22"/>
                <w:szCs w:val="22"/>
              </w:rPr>
              <w:t>Trinucleotid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6FAF" w:rsidRPr="00345285" w:rsidRDefault="00106FAF" w:rsidP="00106FAF">
            <w:pPr>
              <w:bidi w:val="0"/>
              <w:spacing w:line="360" w:lineRule="auto"/>
              <w:jc w:val="center"/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106FAF" w:rsidRPr="00345285" w:rsidRDefault="00106FAF" w:rsidP="00345285">
            <w:pPr>
              <w:bidi w:val="0"/>
              <w:spacing w:line="360" w:lineRule="auto"/>
              <w:jc w:val="center"/>
            </w:pPr>
            <w:r w:rsidRPr="00345285">
              <w:t xml:space="preserve">1.333 </w:t>
            </w:r>
            <w:r>
              <w:t xml:space="preserve">± </w:t>
            </w:r>
            <w:r w:rsidRPr="00345285">
              <w:t>0.2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6FAF" w:rsidRPr="00345285" w:rsidRDefault="00106FAF" w:rsidP="00106FAF">
            <w:pPr>
              <w:bidi w:val="0"/>
              <w:spacing w:line="360" w:lineRule="auto"/>
              <w:jc w:val="center"/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106FAF" w:rsidRPr="00401AC5" w:rsidRDefault="00106FAF" w:rsidP="00401AC5">
            <w:pPr>
              <w:bidi w:val="0"/>
              <w:spacing w:line="360" w:lineRule="auto"/>
              <w:jc w:val="center"/>
            </w:pPr>
            <w:r w:rsidRPr="00401AC5">
              <w:t xml:space="preserve">1.333 </w:t>
            </w:r>
            <w:r>
              <w:t xml:space="preserve">± </w:t>
            </w:r>
            <w:r w:rsidRPr="00401AC5">
              <w:t>0.2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6FAF" w:rsidRDefault="00106FAF" w:rsidP="00106FAF">
            <w:pPr>
              <w:bidi w:val="0"/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06FAF" w:rsidRDefault="00106FAF" w:rsidP="0025634F">
            <w:pPr>
              <w:bidi w:val="0"/>
              <w:spacing w:line="360" w:lineRule="auto"/>
              <w:jc w:val="center"/>
              <w:rPr>
                <w:b/>
                <w:bCs/>
              </w:rPr>
            </w:pPr>
            <w:r w:rsidRPr="00261E6D">
              <w:rPr>
                <w:sz w:val="22"/>
                <w:szCs w:val="22"/>
              </w:rPr>
              <w:t>Not significant</w:t>
            </w:r>
          </w:p>
        </w:tc>
      </w:tr>
      <w:tr w:rsidR="00106FAF" w:rsidTr="00106FAF">
        <w:tc>
          <w:tcPr>
            <w:tcW w:w="2358" w:type="dxa"/>
            <w:tcBorders>
              <w:right w:val="nil"/>
            </w:tcBorders>
          </w:tcPr>
          <w:p w:rsidR="00106FAF" w:rsidRDefault="00106FAF" w:rsidP="002014EF">
            <w:pPr>
              <w:bidi w:val="0"/>
              <w:spacing w:line="360" w:lineRule="auto"/>
              <w:jc w:val="both"/>
              <w:rPr>
                <w:b/>
                <w:bCs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T</w:t>
            </w:r>
            <w:r w:rsidRPr="009A385F">
              <w:rPr>
                <w:rFonts w:asciiTheme="majorBidi" w:hAnsiTheme="majorBidi" w:cstheme="majorBidi"/>
                <w:sz w:val="22"/>
                <w:szCs w:val="22"/>
              </w:rPr>
              <w:t>etranucleotid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6FAF" w:rsidRPr="00387E78" w:rsidRDefault="00106FAF" w:rsidP="00106FAF">
            <w:pPr>
              <w:bidi w:val="0"/>
              <w:spacing w:line="360" w:lineRule="auto"/>
              <w:jc w:val="center"/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106FAF" w:rsidRPr="00387E78" w:rsidRDefault="00106FAF" w:rsidP="00387E78">
            <w:pPr>
              <w:bidi w:val="0"/>
              <w:spacing w:line="360" w:lineRule="auto"/>
              <w:jc w:val="center"/>
            </w:pPr>
            <w:r w:rsidRPr="00387E78">
              <w:t xml:space="preserve">0.538 </w:t>
            </w:r>
            <w:r>
              <w:t xml:space="preserve">± </w:t>
            </w:r>
            <w:r w:rsidRPr="00387E78">
              <w:t>0.1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6FAF" w:rsidRPr="00387E78" w:rsidRDefault="00106FAF" w:rsidP="00106FAF">
            <w:pPr>
              <w:bidi w:val="0"/>
              <w:spacing w:line="360" w:lineRule="auto"/>
              <w:jc w:val="center"/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106FAF" w:rsidRPr="00387E78" w:rsidRDefault="00106FAF" w:rsidP="00387E78">
            <w:pPr>
              <w:bidi w:val="0"/>
              <w:spacing w:line="360" w:lineRule="auto"/>
              <w:jc w:val="center"/>
            </w:pPr>
            <w:r w:rsidRPr="00387E78">
              <w:t>0.923</w:t>
            </w:r>
            <w:r>
              <w:t xml:space="preserve">± </w:t>
            </w:r>
            <w:r w:rsidRPr="00387E78">
              <w:t>0.1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6FAF" w:rsidRDefault="00106FAF" w:rsidP="00106FAF">
            <w:pPr>
              <w:bidi w:val="0"/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06FAF" w:rsidRDefault="00106FAF" w:rsidP="0025634F">
            <w:pPr>
              <w:bidi w:val="0"/>
              <w:spacing w:line="360" w:lineRule="auto"/>
              <w:jc w:val="center"/>
              <w:rPr>
                <w:b/>
                <w:bCs/>
              </w:rPr>
            </w:pPr>
            <w:r w:rsidRPr="00261E6D">
              <w:rPr>
                <w:sz w:val="22"/>
                <w:szCs w:val="22"/>
              </w:rPr>
              <w:t>Not significant</w:t>
            </w:r>
          </w:p>
        </w:tc>
      </w:tr>
      <w:tr w:rsidR="00106FAF" w:rsidTr="00106FAF">
        <w:tc>
          <w:tcPr>
            <w:tcW w:w="2358" w:type="dxa"/>
            <w:tcBorders>
              <w:right w:val="nil"/>
            </w:tcBorders>
          </w:tcPr>
          <w:p w:rsidR="00106FAF" w:rsidRDefault="00106FAF" w:rsidP="002014EF">
            <w:pPr>
              <w:bidi w:val="0"/>
              <w:spacing w:line="360" w:lineRule="auto"/>
              <w:jc w:val="both"/>
              <w:rPr>
                <w:b/>
                <w:bCs/>
              </w:rPr>
            </w:pPr>
            <w:r>
              <w:rPr>
                <w:sz w:val="22"/>
                <w:szCs w:val="22"/>
                <w:lang w:bidi="fa-IR"/>
              </w:rPr>
              <w:t>P</w:t>
            </w:r>
            <w:r w:rsidRPr="007152D4">
              <w:rPr>
                <w:sz w:val="22"/>
                <w:szCs w:val="22"/>
                <w:lang w:bidi="fa-IR"/>
              </w:rPr>
              <w:t>entanucleotid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6FAF" w:rsidRPr="00B95A5F" w:rsidRDefault="00106FAF" w:rsidP="00106FAF">
            <w:pPr>
              <w:bidi w:val="0"/>
              <w:spacing w:line="360" w:lineRule="auto"/>
              <w:jc w:val="center"/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106FAF" w:rsidRPr="00B95A5F" w:rsidRDefault="00106FAF" w:rsidP="00B95A5F">
            <w:pPr>
              <w:bidi w:val="0"/>
              <w:spacing w:line="360" w:lineRule="auto"/>
              <w:jc w:val="center"/>
            </w:pPr>
            <w:r w:rsidRPr="00B95A5F">
              <w:t>0.600</w:t>
            </w:r>
            <w:r>
              <w:t xml:space="preserve"> ± </w:t>
            </w:r>
            <w:r w:rsidRPr="00B95A5F">
              <w:t>0.2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6FAF" w:rsidRPr="00B95A5F" w:rsidRDefault="00106FAF" w:rsidP="00106FAF">
            <w:pPr>
              <w:bidi w:val="0"/>
              <w:spacing w:line="360" w:lineRule="auto"/>
              <w:jc w:val="center"/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106FAF" w:rsidRPr="00B95A5F" w:rsidRDefault="00106FAF" w:rsidP="00B95A5F">
            <w:pPr>
              <w:bidi w:val="0"/>
              <w:spacing w:line="360" w:lineRule="auto"/>
              <w:jc w:val="center"/>
            </w:pPr>
            <w:r w:rsidRPr="00B95A5F">
              <w:t>0.400</w:t>
            </w:r>
            <w:r>
              <w:t xml:space="preserve"> ± </w:t>
            </w:r>
            <w:r w:rsidRPr="00B95A5F">
              <w:t>0.2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06FAF" w:rsidRDefault="00106FAF" w:rsidP="00106FAF">
            <w:pPr>
              <w:bidi w:val="0"/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06FAF" w:rsidRDefault="00106FAF" w:rsidP="0025634F">
            <w:pPr>
              <w:bidi w:val="0"/>
              <w:spacing w:line="360" w:lineRule="auto"/>
              <w:jc w:val="center"/>
              <w:rPr>
                <w:b/>
                <w:bCs/>
              </w:rPr>
            </w:pPr>
            <w:r w:rsidRPr="00261E6D">
              <w:rPr>
                <w:sz w:val="22"/>
                <w:szCs w:val="22"/>
              </w:rPr>
              <w:t>Not significant</w:t>
            </w:r>
          </w:p>
        </w:tc>
      </w:tr>
      <w:tr w:rsidR="00106FAF" w:rsidTr="00106FAF">
        <w:tc>
          <w:tcPr>
            <w:tcW w:w="2358" w:type="dxa"/>
            <w:tcBorders>
              <w:right w:val="nil"/>
            </w:tcBorders>
          </w:tcPr>
          <w:p w:rsidR="00106FAF" w:rsidRDefault="00106FAF" w:rsidP="002014EF">
            <w:pPr>
              <w:bidi w:val="0"/>
              <w:spacing w:line="360" w:lineRule="auto"/>
              <w:jc w:val="both"/>
              <w:rPr>
                <w:b/>
                <w:bCs/>
              </w:rPr>
            </w:pPr>
            <w:proofErr w:type="spellStart"/>
            <w:r>
              <w:rPr>
                <w:lang w:bidi="fa-IR"/>
              </w:rPr>
              <w:t>H</w:t>
            </w:r>
            <w:r w:rsidRPr="00330F13">
              <w:rPr>
                <w:lang w:bidi="fa-IR"/>
              </w:rPr>
              <w:t>exanucleotides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FAF" w:rsidRPr="00B903EB" w:rsidRDefault="00106FAF" w:rsidP="00106FAF">
            <w:pPr>
              <w:bidi w:val="0"/>
              <w:spacing w:line="360" w:lineRule="auto"/>
              <w:jc w:val="center"/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FAF" w:rsidRPr="00B903EB" w:rsidRDefault="00106FAF" w:rsidP="00B903EB">
            <w:pPr>
              <w:bidi w:val="0"/>
              <w:spacing w:line="360" w:lineRule="auto"/>
              <w:jc w:val="center"/>
            </w:pPr>
            <w:r w:rsidRPr="00B903EB">
              <w:t>2.000</w:t>
            </w:r>
            <w:r>
              <w:t xml:space="preserve"> ± </w:t>
            </w:r>
            <w:r w:rsidRPr="00B903EB">
              <w:t>0.57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FAF" w:rsidRPr="00B903EB" w:rsidRDefault="00106FAF" w:rsidP="00106FAF">
            <w:pPr>
              <w:bidi w:val="0"/>
              <w:spacing w:line="360" w:lineRule="auto"/>
              <w:jc w:val="center"/>
            </w:pP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FAF" w:rsidRPr="00B903EB" w:rsidRDefault="00106FAF" w:rsidP="00B903EB">
            <w:pPr>
              <w:bidi w:val="0"/>
              <w:spacing w:line="360" w:lineRule="auto"/>
              <w:jc w:val="center"/>
            </w:pPr>
            <w:r w:rsidRPr="00B903EB">
              <w:t>1.000</w:t>
            </w:r>
            <w:r>
              <w:t xml:space="preserve"> ± </w:t>
            </w:r>
            <w:r w:rsidRPr="00B903EB">
              <w:t>0.57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FAF" w:rsidRDefault="00106FAF" w:rsidP="00106FAF">
            <w:pPr>
              <w:bidi w:val="0"/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26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6FAF" w:rsidRDefault="00106FAF" w:rsidP="0025634F">
            <w:pPr>
              <w:bidi w:val="0"/>
              <w:spacing w:line="360" w:lineRule="auto"/>
              <w:jc w:val="center"/>
              <w:rPr>
                <w:b/>
                <w:bCs/>
              </w:rPr>
            </w:pPr>
            <w:r w:rsidRPr="00261E6D">
              <w:rPr>
                <w:sz w:val="22"/>
                <w:szCs w:val="22"/>
              </w:rPr>
              <w:t>Not significant</w:t>
            </w:r>
          </w:p>
        </w:tc>
      </w:tr>
    </w:tbl>
    <w:p w:rsidR="00EF7731" w:rsidRDefault="00EF7731" w:rsidP="002D5640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sectPr w:rsidR="00EF7731" w:rsidSect="008A4AE6">
      <w:headerReference w:type="default" r:id="rId8"/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0D43" w:rsidRDefault="00A50D43" w:rsidP="00B52677">
      <w:r>
        <w:separator/>
      </w:r>
    </w:p>
  </w:endnote>
  <w:endnote w:type="continuationSeparator" w:id="0">
    <w:p w:rsidR="00A50D43" w:rsidRDefault="00A50D43" w:rsidP="00B526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0D43" w:rsidRDefault="00A50D43" w:rsidP="00B52677">
      <w:r>
        <w:separator/>
      </w:r>
    </w:p>
  </w:footnote>
  <w:footnote w:type="continuationSeparator" w:id="0">
    <w:p w:rsidR="00A50D43" w:rsidRDefault="00A50D43" w:rsidP="00B5267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tl/>
      </w:rPr>
      <w:id w:val="5287642"/>
      <w:docPartObj>
        <w:docPartGallery w:val="Page Numbers (Top of Page)"/>
        <w:docPartUnique/>
      </w:docPartObj>
    </w:sdtPr>
    <w:sdtContent>
      <w:p w:rsidR="001F4083" w:rsidRDefault="00EC63D3">
        <w:pPr>
          <w:pStyle w:val="Header"/>
          <w:jc w:val="right"/>
        </w:pPr>
        <w:fldSimple w:instr=" PAGE   \* MERGEFORMAT ">
          <w:r w:rsidR="0034673D">
            <w:rPr>
              <w:noProof/>
              <w:rtl/>
            </w:rPr>
            <w:t>1</w:t>
          </w:r>
        </w:fldSimple>
      </w:p>
    </w:sdtContent>
  </w:sdt>
  <w:p w:rsidR="001F4083" w:rsidRDefault="001F408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85D4E"/>
    <w:rsid w:val="00015361"/>
    <w:rsid w:val="00041905"/>
    <w:rsid w:val="00045BD3"/>
    <w:rsid w:val="00045FE1"/>
    <w:rsid w:val="00083105"/>
    <w:rsid w:val="000C472F"/>
    <w:rsid w:val="000C778A"/>
    <w:rsid w:val="000E4BE6"/>
    <w:rsid w:val="00101929"/>
    <w:rsid w:val="0010229E"/>
    <w:rsid w:val="00106FAF"/>
    <w:rsid w:val="001432BB"/>
    <w:rsid w:val="0018760D"/>
    <w:rsid w:val="00196E4B"/>
    <w:rsid w:val="001B35C2"/>
    <w:rsid w:val="001B5D1F"/>
    <w:rsid w:val="001D1945"/>
    <w:rsid w:val="001F4083"/>
    <w:rsid w:val="001F4B5D"/>
    <w:rsid w:val="0025634F"/>
    <w:rsid w:val="00261E6D"/>
    <w:rsid w:val="0027782A"/>
    <w:rsid w:val="00277E9E"/>
    <w:rsid w:val="00291C01"/>
    <w:rsid w:val="002D5640"/>
    <w:rsid w:val="00314B8E"/>
    <w:rsid w:val="00330F13"/>
    <w:rsid w:val="003446F0"/>
    <w:rsid w:val="00345285"/>
    <w:rsid w:val="0034673D"/>
    <w:rsid w:val="00387E78"/>
    <w:rsid w:val="003B15AC"/>
    <w:rsid w:val="003C5F2C"/>
    <w:rsid w:val="003D4894"/>
    <w:rsid w:val="00401AC5"/>
    <w:rsid w:val="00420FA2"/>
    <w:rsid w:val="00421FE0"/>
    <w:rsid w:val="004978B6"/>
    <w:rsid w:val="004C01DE"/>
    <w:rsid w:val="00510B77"/>
    <w:rsid w:val="00567EF3"/>
    <w:rsid w:val="005A7F8E"/>
    <w:rsid w:val="005B58C0"/>
    <w:rsid w:val="005C5AA4"/>
    <w:rsid w:val="005D1F6B"/>
    <w:rsid w:val="006B1A2A"/>
    <w:rsid w:val="006B4B5F"/>
    <w:rsid w:val="006D2E3D"/>
    <w:rsid w:val="006D2F1D"/>
    <w:rsid w:val="006D5DD0"/>
    <w:rsid w:val="007005A4"/>
    <w:rsid w:val="007152D4"/>
    <w:rsid w:val="00743EE3"/>
    <w:rsid w:val="00757E0F"/>
    <w:rsid w:val="00760646"/>
    <w:rsid w:val="00781EBC"/>
    <w:rsid w:val="007A064B"/>
    <w:rsid w:val="007B65CF"/>
    <w:rsid w:val="00841644"/>
    <w:rsid w:val="00885D4E"/>
    <w:rsid w:val="008A0D17"/>
    <w:rsid w:val="008A4AE6"/>
    <w:rsid w:val="008B51BF"/>
    <w:rsid w:val="008B51FA"/>
    <w:rsid w:val="0091103A"/>
    <w:rsid w:val="009205A9"/>
    <w:rsid w:val="00946114"/>
    <w:rsid w:val="00956812"/>
    <w:rsid w:val="00974DED"/>
    <w:rsid w:val="0097756A"/>
    <w:rsid w:val="00980C80"/>
    <w:rsid w:val="00985B66"/>
    <w:rsid w:val="009921C1"/>
    <w:rsid w:val="009A385F"/>
    <w:rsid w:val="009B3687"/>
    <w:rsid w:val="009B6E20"/>
    <w:rsid w:val="009D1BD8"/>
    <w:rsid w:val="00A21324"/>
    <w:rsid w:val="00A34819"/>
    <w:rsid w:val="00A42705"/>
    <w:rsid w:val="00A50D43"/>
    <w:rsid w:val="00AB274B"/>
    <w:rsid w:val="00AC78B5"/>
    <w:rsid w:val="00AD3586"/>
    <w:rsid w:val="00AE394D"/>
    <w:rsid w:val="00B17233"/>
    <w:rsid w:val="00B221C3"/>
    <w:rsid w:val="00B30290"/>
    <w:rsid w:val="00B5180C"/>
    <w:rsid w:val="00B52677"/>
    <w:rsid w:val="00B84029"/>
    <w:rsid w:val="00B903EB"/>
    <w:rsid w:val="00B95A5F"/>
    <w:rsid w:val="00BF5532"/>
    <w:rsid w:val="00C34554"/>
    <w:rsid w:val="00C34717"/>
    <w:rsid w:val="00C50C21"/>
    <w:rsid w:val="00CE0224"/>
    <w:rsid w:val="00CE621F"/>
    <w:rsid w:val="00D04CCF"/>
    <w:rsid w:val="00D10060"/>
    <w:rsid w:val="00D221E7"/>
    <w:rsid w:val="00D34FDA"/>
    <w:rsid w:val="00D45DB7"/>
    <w:rsid w:val="00D7422C"/>
    <w:rsid w:val="00DA3DFE"/>
    <w:rsid w:val="00DB7020"/>
    <w:rsid w:val="00DC3C4F"/>
    <w:rsid w:val="00DE1B95"/>
    <w:rsid w:val="00DE3247"/>
    <w:rsid w:val="00DF01A4"/>
    <w:rsid w:val="00E202BE"/>
    <w:rsid w:val="00E26659"/>
    <w:rsid w:val="00E5019C"/>
    <w:rsid w:val="00E6227C"/>
    <w:rsid w:val="00E858F0"/>
    <w:rsid w:val="00EA6E05"/>
    <w:rsid w:val="00EB2BA3"/>
    <w:rsid w:val="00EC63D3"/>
    <w:rsid w:val="00ED0390"/>
    <w:rsid w:val="00EF3961"/>
    <w:rsid w:val="00EF7731"/>
    <w:rsid w:val="00F1776C"/>
    <w:rsid w:val="00F25D51"/>
    <w:rsid w:val="00F37550"/>
    <w:rsid w:val="00F645DF"/>
    <w:rsid w:val="00F877C7"/>
    <w:rsid w:val="00FA1E24"/>
    <w:rsid w:val="00FA5B62"/>
    <w:rsid w:val="00FC0234"/>
    <w:rsid w:val="00FC65AE"/>
    <w:rsid w:val="00FD31C2"/>
    <w:rsid w:val="00FD6A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B6E20"/>
    <w:pPr>
      <w:bidi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B526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2677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B526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2677"/>
    <w:rPr>
      <w:sz w:val="24"/>
      <w:szCs w:val="24"/>
    </w:rPr>
  </w:style>
  <w:style w:type="character" w:styleId="Hyperlink">
    <w:name w:val="Hyperlink"/>
    <w:uiPriority w:val="99"/>
    <w:unhideWhenUsed/>
    <w:rsid w:val="001F4083"/>
    <w:rPr>
      <w:color w:val="0000FF"/>
      <w:u w:val="single"/>
    </w:rPr>
  </w:style>
  <w:style w:type="table" w:styleId="TableGrid">
    <w:name w:val="Table Grid"/>
    <w:basedOn w:val="TableNormal"/>
    <w:rsid w:val="00F645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87E7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22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://en.wikipedia.org/wiki/Tumo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en.wikipedia.org/wiki/Malignant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</dc:creator>
  <cp:lastModifiedBy>Ebrahimi</cp:lastModifiedBy>
  <cp:revision>36</cp:revision>
  <dcterms:created xsi:type="dcterms:W3CDTF">2011-09-13T04:58:00Z</dcterms:created>
  <dcterms:modified xsi:type="dcterms:W3CDTF">2011-10-16T04:06:00Z</dcterms:modified>
</cp:coreProperties>
</file>